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720D2" w14:textId="03061325" w:rsidR="00BE1A2F" w:rsidRDefault="00BE1A2F" w:rsidP="00BE1A2F">
      <w:pPr>
        <w:rPr>
          <w:b/>
          <w:bCs/>
        </w:rPr>
      </w:pPr>
      <w:r>
        <w:rPr>
          <w:b/>
          <w:bCs/>
        </w:rPr>
        <w:t xml:space="preserve">Appendix </w:t>
      </w:r>
      <w:r w:rsidR="0079001B">
        <w:rPr>
          <w:b/>
          <w:bCs/>
        </w:rPr>
        <w:t>A</w:t>
      </w:r>
      <w:bookmarkStart w:id="0" w:name="_GoBack"/>
      <w:bookmarkEnd w:id="0"/>
      <w:r>
        <w:rPr>
          <w:b/>
          <w:bCs/>
        </w:rPr>
        <w:t xml:space="preserve"> – Search terms uses in </w:t>
      </w:r>
      <w:r w:rsidRPr="00BE1A2F">
        <w:rPr>
          <w:b/>
          <w:bCs/>
        </w:rPr>
        <w:t>Ovid MEDLINE, Ovid EMBASE and CENTRAL</w:t>
      </w:r>
      <w:r>
        <w:rPr>
          <w:b/>
          <w:bCs/>
        </w:rPr>
        <w:t xml:space="preserve"> databases</w:t>
      </w:r>
    </w:p>
    <w:p w14:paraId="3ED665E7" w14:textId="51DD33C0" w:rsidR="00BE1A2F" w:rsidRDefault="00BE1A2F" w:rsidP="00BE1A2F">
      <w:r w:rsidRPr="00BE1A2F">
        <w:rPr>
          <w:b/>
          <w:bCs/>
        </w:rPr>
        <w:t>Ovid MEDLINE</w:t>
      </w:r>
    </w:p>
    <w:p w14:paraId="421019B2" w14:textId="77777777" w:rsidR="00BE1A2F" w:rsidRDefault="00BE1A2F" w:rsidP="00BE1A2F">
      <w:r>
        <w:t>1. Clinical trial/</w:t>
      </w:r>
    </w:p>
    <w:p w14:paraId="7EB6A624" w14:textId="77777777" w:rsidR="00BE1A2F" w:rsidRDefault="00BE1A2F" w:rsidP="00BE1A2F">
      <w:r>
        <w:t>2. Randomized controlled trial/</w:t>
      </w:r>
    </w:p>
    <w:p w14:paraId="4010A32C" w14:textId="77777777" w:rsidR="00BE1A2F" w:rsidRDefault="00BE1A2F" w:rsidP="00BE1A2F">
      <w:r>
        <w:t>3. Randomization/</w:t>
      </w:r>
    </w:p>
    <w:p w14:paraId="59509EA2" w14:textId="77777777" w:rsidR="00BE1A2F" w:rsidRDefault="00BE1A2F" w:rsidP="00BE1A2F">
      <w:r>
        <w:t>4. Rct.tw.</w:t>
      </w:r>
    </w:p>
    <w:p w14:paraId="04E289EB" w14:textId="77777777" w:rsidR="00BE1A2F" w:rsidRDefault="00BE1A2F" w:rsidP="00BE1A2F">
      <w:r>
        <w:t>5. random allocation.tw.</w:t>
      </w:r>
    </w:p>
    <w:p w14:paraId="01D1A06A" w14:textId="77777777" w:rsidR="00BE1A2F" w:rsidRDefault="00BE1A2F" w:rsidP="00BE1A2F">
      <w:r>
        <w:t>6. Randomly allocated.tw.</w:t>
      </w:r>
    </w:p>
    <w:p w14:paraId="6203C425" w14:textId="77777777" w:rsidR="00BE1A2F" w:rsidRDefault="00BE1A2F" w:rsidP="00BE1A2F">
      <w:r>
        <w:t>7. Allocated randomly.tw.</w:t>
      </w:r>
    </w:p>
    <w:p w14:paraId="45889DC7" w14:textId="77777777" w:rsidR="00BE1A2F" w:rsidRDefault="00BE1A2F" w:rsidP="00BE1A2F">
      <w:r>
        <w:t>8. Randomized Controlled Trials as Topic/</w:t>
      </w:r>
    </w:p>
    <w:p w14:paraId="2519C013" w14:textId="77777777" w:rsidR="00BE1A2F" w:rsidRDefault="00BE1A2F" w:rsidP="00BE1A2F">
      <w:r>
        <w:t>9. randomized controlled trial/</w:t>
      </w:r>
    </w:p>
    <w:p w14:paraId="67EA5824" w14:textId="77777777" w:rsidR="00BE1A2F" w:rsidRDefault="00BE1A2F" w:rsidP="00BE1A2F">
      <w:r>
        <w:t>10. Double Blind Method/</w:t>
      </w:r>
    </w:p>
    <w:p w14:paraId="2444429C" w14:textId="77777777" w:rsidR="00BE1A2F" w:rsidRDefault="00BE1A2F" w:rsidP="00BE1A2F">
      <w:r>
        <w:t>11. Single Blind Method/</w:t>
      </w:r>
    </w:p>
    <w:p w14:paraId="69BC12DE" w14:textId="77777777" w:rsidR="00BE1A2F" w:rsidRDefault="00BE1A2F" w:rsidP="00BE1A2F">
      <w:r>
        <w:t>12. clinical trial/</w:t>
      </w:r>
    </w:p>
    <w:p w14:paraId="6F2CB154" w14:textId="77777777" w:rsidR="00BE1A2F" w:rsidRDefault="00BE1A2F" w:rsidP="00BE1A2F">
      <w:r>
        <w:t>13. controlled clinical trial.pt.</w:t>
      </w:r>
    </w:p>
    <w:p w14:paraId="209BC5D3" w14:textId="77777777" w:rsidR="00BE1A2F" w:rsidRDefault="00BE1A2F" w:rsidP="00BE1A2F">
      <w:r>
        <w:t>14. randomized controlled trial.pt.</w:t>
      </w:r>
    </w:p>
    <w:p w14:paraId="1300EF1F" w14:textId="77777777" w:rsidR="00BE1A2F" w:rsidRDefault="00BE1A2F" w:rsidP="00BE1A2F">
      <w:r>
        <w:t>15. clinical trial.pt.</w:t>
      </w:r>
    </w:p>
    <w:p w14:paraId="25E225F8" w14:textId="77777777" w:rsidR="00BE1A2F" w:rsidRDefault="00BE1A2F" w:rsidP="00BE1A2F">
      <w:r>
        <w:t>16. exp Clinical Trials as topic/</w:t>
      </w:r>
    </w:p>
    <w:p w14:paraId="6FD76D4A" w14:textId="77777777" w:rsidR="00BE1A2F" w:rsidRDefault="00BE1A2F" w:rsidP="00BE1A2F">
      <w:r>
        <w:t>17. or/1-16</w:t>
      </w:r>
    </w:p>
    <w:p w14:paraId="368893B0" w14:textId="77777777" w:rsidR="00BE1A2F" w:rsidRDefault="00BE1A2F" w:rsidP="00BE1A2F">
      <w:r>
        <w:t>18. PLACEBOS/</w:t>
      </w:r>
    </w:p>
    <w:p w14:paraId="30969EAE" w14:textId="77777777" w:rsidR="00BE1A2F" w:rsidRDefault="00BE1A2F" w:rsidP="00BE1A2F">
      <w:r>
        <w:t>19. placebo$.tw.</w:t>
      </w:r>
    </w:p>
    <w:p w14:paraId="1D524797" w14:textId="77777777" w:rsidR="00BE1A2F" w:rsidRDefault="00BE1A2F" w:rsidP="00BE1A2F">
      <w:r>
        <w:t>20. sham.tw.</w:t>
      </w:r>
    </w:p>
    <w:p w14:paraId="78911F2E" w14:textId="77777777" w:rsidR="00BE1A2F" w:rsidRDefault="00BE1A2F" w:rsidP="00BE1A2F">
      <w:r>
        <w:t>21. immitation.tw.</w:t>
      </w:r>
    </w:p>
    <w:p w14:paraId="726611CF" w14:textId="77777777" w:rsidR="00BE1A2F" w:rsidRDefault="00BE1A2F" w:rsidP="00BE1A2F">
      <w:r>
        <w:t>22. placebo effect$.tw.</w:t>
      </w:r>
    </w:p>
    <w:p w14:paraId="50C613D5" w14:textId="77777777" w:rsidR="00BE1A2F" w:rsidRDefault="00BE1A2F" w:rsidP="00BE1A2F">
      <w:r>
        <w:t>23. or/18-22</w:t>
      </w:r>
    </w:p>
    <w:p w14:paraId="59F39FEE" w14:textId="77777777" w:rsidR="00BE1A2F" w:rsidRDefault="00BE1A2F" w:rsidP="00BE1A2F">
      <w:r>
        <w:t>24. surgery.tw.</w:t>
      </w:r>
    </w:p>
    <w:p w14:paraId="724B4739" w14:textId="77777777" w:rsidR="00BE1A2F" w:rsidRDefault="00BE1A2F" w:rsidP="00BE1A2F">
      <w:r>
        <w:t>25. surgical.tw.</w:t>
      </w:r>
    </w:p>
    <w:p w14:paraId="4CF846C6" w14:textId="77777777" w:rsidR="00BE1A2F" w:rsidRDefault="00BE1A2F" w:rsidP="00BE1A2F">
      <w:r>
        <w:t>26. arthroscopy.tw.</w:t>
      </w:r>
    </w:p>
    <w:p w14:paraId="6BBFF783" w14:textId="77777777" w:rsidR="00BE1A2F" w:rsidRDefault="00BE1A2F" w:rsidP="00BE1A2F">
      <w:r>
        <w:t>27. endoscopy.tw.</w:t>
      </w:r>
    </w:p>
    <w:p w14:paraId="3E8757C6" w14:textId="77777777" w:rsidR="00BE1A2F" w:rsidRDefault="00BE1A2F" w:rsidP="00BE1A2F">
      <w:r>
        <w:t>28. transplantation.tw.</w:t>
      </w:r>
    </w:p>
    <w:p w14:paraId="693F1215" w14:textId="77777777" w:rsidR="00BE1A2F" w:rsidRDefault="00BE1A2F" w:rsidP="00BE1A2F">
      <w:r>
        <w:t>29. $scopy.tw.</w:t>
      </w:r>
    </w:p>
    <w:p w14:paraId="33A59096" w14:textId="77777777" w:rsidR="00BE1A2F" w:rsidRDefault="00BE1A2F" w:rsidP="00BE1A2F">
      <w:r>
        <w:lastRenderedPageBreak/>
        <w:t>30. $scopic.tw.</w:t>
      </w:r>
    </w:p>
    <w:p w14:paraId="71A8A5FA" w14:textId="77777777" w:rsidR="00BE1A2F" w:rsidRDefault="00BE1A2F" w:rsidP="00BE1A2F">
      <w:r>
        <w:t>31. laparoscopy.tw.</w:t>
      </w:r>
    </w:p>
    <w:p w14:paraId="6DF45FB4" w14:textId="77777777" w:rsidR="00BE1A2F" w:rsidRDefault="00BE1A2F" w:rsidP="00BE1A2F">
      <w:r>
        <w:t>32. Meta-Analysis as Topic/</w:t>
      </w:r>
    </w:p>
    <w:p w14:paraId="53086E35" w14:textId="77777777" w:rsidR="00BE1A2F" w:rsidRDefault="00BE1A2F" w:rsidP="00BE1A2F">
      <w:r>
        <w:t>33. meta analy$.tw.</w:t>
      </w:r>
    </w:p>
    <w:p w14:paraId="0578BDCD" w14:textId="77777777" w:rsidR="00BE1A2F" w:rsidRDefault="00BE1A2F" w:rsidP="00BE1A2F">
      <w:r>
        <w:t>34. metaanaly$.tw.</w:t>
      </w:r>
    </w:p>
    <w:p w14:paraId="04160D16" w14:textId="77777777" w:rsidR="00BE1A2F" w:rsidRDefault="00BE1A2F" w:rsidP="00BE1A2F">
      <w:r>
        <w:t>35. Review/</w:t>
      </w:r>
    </w:p>
    <w:p w14:paraId="5D00AD87" w14:textId="77777777" w:rsidR="00BE1A2F" w:rsidRDefault="00BE1A2F" w:rsidP="00BE1A2F">
      <w:r>
        <w:t>36. Comment/</w:t>
      </w:r>
    </w:p>
    <w:p w14:paraId="7E0DF825" w14:textId="77777777" w:rsidR="00BE1A2F" w:rsidRDefault="00BE1A2F" w:rsidP="00BE1A2F">
      <w:r>
        <w:t>37. Letter/</w:t>
      </w:r>
    </w:p>
    <w:p w14:paraId="78F5970D" w14:textId="77777777" w:rsidR="00BE1A2F" w:rsidRDefault="00BE1A2F" w:rsidP="00BE1A2F">
      <w:r>
        <w:t>38. Editorial/</w:t>
      </w:r>
    </w:p>
    <w:p w14:paraId="00B0D86B" w14:textId="77777777" w:rsidR="00BE1A2F" w:rsidRDefault="00BE1A2F" w:rsidP="00BE1A2F">
      <w:r>
        <w:t>39. animal/</w:t>
      </w:r>
    </w:p>
    <w:p w14:paraId="1B6B3CBE" w14:textId="77777777" w:rsidR="00BE1A2F" w:rsidRDefault="00BE1A2F" w:rsidP="00BE1A2F">
      <w:r>
        <w:t>40. dose$.tw.</w:t>
      </w:r>
    </w:p>
    <w:p w14:paraId="7C05FD84" w14:textId="77777777" w:rsidR="00BE1A2F" w:rsidRDefault="00BE1A2F" w:rsidP="00BE1A2F">
      <w:r>
        <w:t>41. pre$medication.tw.</w:t>
      </w:r>
    </w:p>
    <w:p w14:paraId="0CDBBB03" w14:textId="77777777" w:rsidR="00BE1A2F" w:rsidRDefault="00BE1A2F" w:rsidP="00BE1A2F">
      <w:r>
        <w:t>42. an$esthesia.tw.</w:t>
      </w:r>
    </w:p>
    <w:p w14:paraId="64A21C4F" w14:textId="77777777" w:rsidR="00BE1A2F" w:rsidRDefault="00BE1A2F" w:rsidP="00BE1A2F">
      <w:r>
        <w:t>43. an$esthetic$.tw.</w:t>
      </w:r>
    </w:p>
    <w:p w14:paraId="3A24E1B5" w14:textId="77777777" w:rsidR="00BE1A2F" w:rsidRDefault="00BE1A2F" w:rsidP="00BE1A2F">
      <w:r>
        <w:t>44. antibiotic$.tw.</w:t>
      </w:r>
    </w:p>
    <w:p w14:paraId="33F3C2E2" w14:textId="77777777" w:rsidR="00BE1A2F" w:rsidRDefault="00BE1A2F" w:rsidP="00BE1A2F">
      <w:r>
        <w:t>45. steroid$.tw.</w:t>
      </w:r>
    </w:p>
    <w:p w14:paraId="298821AF" w14:textId="77777777" w:rsidR="00BE1A2F" w:rsidRDefault="00BE1A2F" w:rsidP="00BE1A2F">
      <w:r>
        <w:t>46. prophylaxis.tw.</w:t>
      </w:r>
    </w:p>
    <w:p w14:paraId="6680F849" w14:textId="77777777" w:rsidR="00BE1A2F" w:rsidRDefault="00BE1A2F" w:rsidP="00BE1A2F">
      <w:r>
        <w:t>47. prevention.tw.</w:t>
      </w:r>
    </w:p>
    <w:p w14:paraId="7CC1EDD2" w14:textId="77777777" w:rsidR="00BE1A2F" w:rsidRDefault="00BE1A2F" w:rsidP="00BE1A2F">
      <w:r>
        <w:t>48. preoperative.tw.</w:t>
      </w:r>
    </w:p>
    <w:p w14:paraId="36CD814F" w14:textId="77777777" w:rsidR="00BE1A2F" w:rsidRDefault="00BE1A2F" w:rsidP="00BE1A2F">
      <w:r>
        <w:t>49. preanaesthetic$.tw.</w:t>
      </w:r>
    </w:p>
    <w:p w14:paraId="04E67C75" w14:textId="77777777" w:rsidR="00BE1A2F" w:rsidRDefault="00BE1A2F" w:rsidP="00BE1A2F">
      <w:r>
        <w:t>50. pre$emptive.tw.</w:t>
      </w:r>
    </w:p>
    <w:p w14:paraId="1941564B" w14:textId="77777777" w:rsidR="00BE1A2F" w:rsidRDefault="00BE1A2F" w:rsidP="00BE1A2F">
      <w:r>
        <w:t>51. pre-operative.tw.</w:t>
      </w:r>
    </w:p>
    <w:p w14:paraId="7A984127" w14:textId="77777777" w:rsidR="00BE1A2F" w:rsidRDefault="00BE1A2F" w:rsidP="00BE1A2F">
      <w:r>
        <w:t>52. post-operative.tw.</w:t>
      </w:r>
    </w:p>
    <w:p w14:paraId="3E086111" w14:textId="77777777" w:rsidR="00BE1A2F" w:rsidRDefault="00BE1A2F" w:rsidP="00BE1A2F">
      <w:r>
        <w:t>53. postoperative.tw.</w:t>
      </w:r>
    </w:p>
    <w:p w14:paraId="6280923B" w14:textId="77777777" w:rsidR="00BE1A2F" w:rsidRDefault="00BE1A2F" w:rsidP="00BE1A2F">
      <w:r>
        <w:t>54. post$surgery.tw.</w:t>
      </w:r>
    </w:p>
    <w:p w14:paraId="7976BF17" w14:textId="77777777" w:rsidR="00BE1A2F" w:rsidRDefault="00BE1A2F" w:rsidP="00BE1A2F">
      <w:r>
        <w:t>55. (analgesic adj trial).tw.</w:t>
      </w:r>
    </w:p>
    <w:p w14:paraId="5B8DD781" w14:textId="77777777" w:rsidR="00BE1A2F" w:rsidRDefault="00BE1A2F" w:rsidP="00BE1A2F">
      <w:r>
        <w:t>56. oral$.tw.</w:t>
      </w:r>
    </w:p>
    <w:p w14:paraId="6B915D55" w14:textId="77777777" w:rsidR="00BE1A2F" w:rsidRDefault="00BE1A2F" w:rsidP="00BE1A2F">
      <w:r>
        <w:t>57. acupuncture.tw.</w:t>
      </w:r>
    </w:p>
    <w:p w14:paraId="42B66E2E" w14:textId="77777777" w:rsidR="00BE1A2F" w:rsidRDefault="00BE1A2F" w:rsidP="00BE1A2F">
      <w:r>
        <w:t>58. acupressure.tw.</w:t>
      </w:r>
    </w:p>
    <w:p w14:paraId="6BADAE8E" w14:textId="77777777" w:rsidR="00BE1A2F" w:rsidRDefault="00BE1A2F" w:rsidP="00BE1A2F">
      <w:r>
        <w:t>59. scar.tw.</w:t>
      </w:r>
    </w:p>
    <w:p w14:paraId="010E613F" w14:textId="77777777" w:rsidR="00BE1A2F" w:rsidRDefault="00BE1A2F" w:rsidP="00BE1A2F">
      <w:r>
        <w:t>60. infection.tw.</w:t>
      </w:r>
    </w:p>
    <w:p w14:paraId="1FB5517B" w14:textId="77777777" w:rsidR="00BE1A2F" w:rsidRDefault="00BE1A2F" w:rsidP="00BE1A2F">
      <w:r>
        <w:lastRenderedPageBreak/>
        <w:t>61. dental.tw.</w:t>
      </w:r>
    </w:p>
    <w:p w14:paraId="0A0399E1" w14:textId="77777777" w:rsidR="00BE1A2F" w:rsidRDefault="00BE1A2F" w:rsidP="00BE1A2F">
      <w:r>
        <w:t>62. post$surgical.tw.</w:t>
      </w:r>
    </w:p>
    <w:p w14:paraId="47330293" w14:textId="77777777" w:rsidR="00BE1A2F" w:rsidRDefault="00BE1A2F" w:rsidP="00BE1A2F">
      <w:r>
        <w:t>63. pre$surgical.tw.</w:t>
      </w:r>
    </w:p>
    <w:p w14:paraId="0AF69B95" w14:textId="77777777" w:rsidR="00BE1A2F" w:rsidRDefault="00BE1A2F" w:rsidP="00BE1A2F">
      <w:r>
        <w:t>64. case report.tw.</w:t>
      </w:r>
    </w:p>
    <w:p w14:paraId="31BB5A94" w14:textId="77777777" w:rsidR="00BE1A2F" w:rsidRDefault="00BE1A2F" w:rsidP="00BE1A2F">
      <w:r>
        <w:t>65. case study.tw.</w:t>
      </w:r>
    </w:p>
    <w:p w14:paraId="7B8EA31F" w14:textId="77777777" w:rsidR="00BE1A2F" w:rsidRDefault="00BE1A2F" w:rsidP="00BE1A2F">
      <w:r>
        <w:t>66. pacing.tw.</w:t>
      </w:r>
    </w:p>
    <w:p w14:paraId="2A14E7C8" w14:textId="77777777" w:rsidR="00BE1A2F" w:rsidRDefault="00BE1A2F" w:rsidP="00BE1A2F">
      <w:r>
        <w:t>67. stimulation.tw.</w:t>
      </w:r>
    </w:p>
    <w:p w14:paraId="7F0C9F85" w14:textId="77777777" w:rsidR="00BE1A2F" w:rsidRDefault="00BE1A2F" w:rsidP="00BE1A2F">
      <w:r>
        <w:t>68. growth factor$.tw.</w:t>
      </w:r>
    </w:p>
    <w:p w14:paraId="2250B68B" w14:textId="77777777" w:rsidR="00BE1A2F" w:rsidRDefault="00BE1A2F" w:rsidP="00BE1A2F">
      <w:r>
        <w:t>69. hormon$.tw.</w:t>
      </w:r>
    </w:p>
    <w:p w14:paraId="0D77A47A" w14:textId="77777777" w:rsidR="00BE1A2F" w:rsidRDefault="00BE1A2F" w:rsidP="00BE1A2F">
      <w:r>
        <w:t>70. or/24-31</w:t>
      </w:r>
    </w:p>
    <w:p w14:paraId="41ED95B7" w14:textId="77777777" w:rsidR="00BE1A2F" w:rsidRDefault="00BE1A2F" w:rsidP="00BE1A2F">
      <w:r>
        <w:t>71. or/32-69</w:t>
      </w:r>
    </w:p>
    <w:p w14:paraId="52956C90" w14:textId="77777777" w:rsidR="00BE1A2F" w:rsidRDefault="00BE1A2F" w:rsidP="00BE1A2F">
      <w:r>
        <w:t>72. 17 and 23</w:t>
      </w:r>
    </w:p>
    <w:p w14:paraId="4972BD68" w14:textId="77777777" w:rsidR="00BE1A2F" w:rsidRDefault="00BE1A2F" w:rsidP="00BE1A2F">
      <w:r>
        <w:t>73. 72 and 70</w:t>
      </w:r>
    </w:p>
    <w:p w14:paraId="51D92A9A" w14:textId="77777777" w:rsidR="00BE1A2F" w:rsidRDefault="00BE1A2F" w:rsidP="00BE1A2F">
      <w:r>
        <w:t>74. 73 not 71</w:t>
      </w:r>
    </w:p>
    <w:p w14:paraId="13443E66" w14:textId="77777777" w:rsidR="00BE1A2F" w:rsidRDefault="00BE1A2F" w:rsidP="00BE1A2F">
      <w:r>
        <w:t>Ovid EMBASE</w:t>
      </w:r>
    </w:p>
    <w:p w14:paraId="3C1A8A79" w14:textId="77777777" w:rsidR="00BE1A2F" w:rsidRDefault="00BE1A2F" w:rsidP="00BE1A2F">
      <w:r>
        <w:t>1. Clinical trial/</w:t>
      </w:r>
    </w:p>
    <w:p w14:paraId="613F1F5E" w14:textId="77777777" w:rsidR="00BE1A2F" w:rsidRDefault="00BE1A2F" w:rsidP="00BE1A2F">
      <w:r>
        <w:t>2. Randomized controlled trial/</w:t>
      </w:r>
    </w:p>
    <w:p w14:paraId="4DA34A11" w14:textId="77777777" w:rsidR="00BE1A2F" w:rsidRDefault="00BE1A2F" w:rsidP="00BE1A2F">
      <w:r>
        <w:t>3. Randomization/</w:t>
      </w:r>
    </w:p>
    <w:p w14:paraId="0C5D3DC1" w14:textId="77777777" w:rsidR="00BE1A2F" w:rsidRDefault="00BE1A2F" w:rsidP="00BE1A2F">
      <w:r>
        <w:t>4. Single blind procedure/</w:t>
      </w:r>
    </w:p>
    <w:p w14:paraId="7016C4D7" w14:textId="77777777" w:rsidR="00BE1A2F" w:rsidRDefault="00BE1A2F" w:rsidP="00BE1A2F">
      <w:r>
        <w:t>5. Double blind procedure/</w:t>
      </w:r>
    </w:p>
    <w:p w14:paraId="348A60FF" w14:textId="77777777" w:rsidR="00BE1A2F" w:rsidRDefault="00BE1A2F" w:rsidP="00BE1A2F">
      <w:r>
        <w:t>6. Crossover procedure/</w:t>
      </w:r>
    </w:p>
    <w:p w14:paraId="3BB7D7E6" w14:textId="77777777" w:rsidR="00BE1A2F" w:rsidRDefault="00BE1A2F" w:rsidP="00BE1A2F">
      <w:r>
        <w:t>7. Randomi?ed controlled trial$.tw.</w:t>
      </w:r>
    </w:p>
    <w:p w14:paraId="16E2746A" w14:textId="77777777" w:rsidR="00BE1A2F" w:rsidRDefault="00BE1A2F" w:rsidP="00BE1A2F">
      <w:r>
        <w:t>8. Rct.tw.</w:t>
      </w:r>
    </w:p>
    <w:p w14:paraId="0898C287" w14:textId="77777777" w:rsidR="00BE1A2F" w:rsidRDefault="00BE1A2F" w:rsidP="00BE1A2F">
      <w:r>
        <w:t>9. random allocation.tw.</w:t>
      </w:r>
    </w:p>
    <w:p w14:paraId="676B7B79" w14:textId="77777777" w:rsidR="00BE1A2F" w:rsidRDefault="00BE1A2F" w:rsidP="00BE1A2F">
      <w:r>
        <w:t>10. Randomly allocated.tw.</w:t>
      </w:r>
    </w:p>
    <w:p w14:paraId="216CC745" w14:textId="77777777" w:rsidR="00BE1A2F" w:rsidRDefault="00BE1A2F" w:rsidP="00BE1A2F">
      <w:r>
        <w:t>11. Allocated randomly.tw.</w:t>
      </w:r>
    </w:p>
    <w:p w14:paraId="652574A3" w14:textId="77777777" w:rsidR="00BE1A2F" w:rsidRDefault="00BE1A2F" w:rsidP="00BE1A2F">
      <w:r>
        <w:t>12. (allocated adj2 random).tw.</w:t>
      </w:r>
    </w:p>
    <w:p w14:paraId="68F8717F" w14:textId="77777777" w:rsidR="00BE1A2F" w:rsidRDefault="00BE1A2F" w:rsidP="00BE1A2F">
      <w:r>
        <w:t>13. Single blind$.tw.</w:t>
      </w:r>
    </w:p>
    <w:p w14:paraId="1E26FEA3" w14:textId="77777777" w:rsidR="00BE1A2F" w:rsidRDefault="00BE1A2F" w:rsidP="00BE1A2F">
      <w:r>
        <w:t>14. Single blind$.tw.</w:t>
      </w:r>
    </w:p>
    <w:p w14:paraId="59038376" w14:textId="77777777" w:rsidR="00BE1A2F" w:rsidRDefault="00BE1A2F" w:rsidP="00BE1A2F">
      <w:r>
        <w:t>15. or/1-14</w:t>
      </w:r>
    </w:p>
    <w:p w14:paraId="76D7344F" w14:textId="77777777" w:rsidR="00BE1A2F" w:rsidRDefault="00BE1A2F" w:rsidP="00BE1A2F">
      <w:r>
        <w:t>16. Placebo$.tw.</w:t>
      </w:r>
    </w:p>
    <w:p w14:paraId="38FEB0DD" w14:textId="77777777" w:rsidR="00BE1A2F" w:rsidRDefault="00BE1A2F" w:rsidP="00BE1A2F">
      <w:r>
        <w:lastRenderedPageBreak/>
        <w:t>17. placebo effect$.tw.</w:t>
      </w:r>
    </w:p>
    <w:p w14:paraId="1DD3D2FF" w14:textId="77777777" w:rsidR="00BE1A2F" w:rsidRDefault="00BE1A2F" w:rsidP="00BE1A2F">
      <w:r>
        <w:t>18. sham.tw.</w:t>
      </w:r>
    </w:p>
    <w:p w14:paraId="625249C4" w14:textId="77777777" w:rsidR="00BE1A2F" w:rsidRDefault="00BE1A2F" w:rsidP="00BE1A2F">
      <w:r>
        <w:t>19. placebo.tw.</w:t>
      </w:r>
    </w:p>
    <w:p w14:paraId="09E4C8D6" w14:textId="77777777" w:rsidR="00BE1A2F" w:rsidRDefault="00BE1A2F" w:rsidP="00BE1A2F">
      <w:r>
        <w:t>20. or/16-19</w:t>
      </w:r>
    </w:p>
    <w:p w14:paraId="28F96B0C" w14:textId="77777777" w:rsidR="00BE1A2F" w:rsidRDefault="00BE1A2F" w:rsidP="00BE1A2F">
      <w:r>
        <w:t>21. surgery.tw.</w:t>
      </w:r>
    </w:p>
    <w:p w14:paraId="038C72C5" w14:textId="77777777" w:rsidR="00BE1A2F" w:rsidRDefault="00BE1A2F" w:rsidP="00BE1A2F">
      <w:r>
        <w:t>22. surgical.tw.</w:t>
      </w:r>
    </w:p>
    <w:p w14:paraId="3E1BA704" w14:textId="77777777" w:rsidR="00BE1A2F" w:rsidRDefault="00BE1A2F" w:rsidP="00BE1A2F">
      <w:r>
        <w:t>23. arthroscopy.tw.</w:t>
      </w:r>
    </w:p>
    <w:p w14:paraId="45E307D0" w14:textId="77777777" w:rsidR="00BE1A2F" w:rsidRDefault="00BE1A2F" w:rsidP="00BE1A2F">
      <w:r>
        <w:t>24. endoscopy.tw.</w:t>
      </w:r>
    </w:p>
    <w:p w14:paraId="31AF9BB8" w14:textId="77777777" w:rsidR="00BE1A2F" w:rsidRDefault="00BE1A2F" w:rsidP="00BE1A2F">
      <w:r>
        <w:t>25. $scopy.tw.</w:t>
      </w:r>
    </w:p>
    <w:p w14:paraId="38F59D90" w14:textId="77777777" w:rsidR="00BE1A2F" w:rsidRDefault="00BE1A2F" w:rsidP="00BE1A2F">
      <w:r>
        <w:t>26. $scopic.tw.</w:t>
      </w:r>
    </w:p>
    <w:p w14:paraId="41AA6E3C" w14:textId="77777777" w:rsidR="00BE1A2F" w:rsidRDefault="00BE1A2F" w:rsidP="00BE1A2F">
      <w:r>
        <w:t>27. laparoscopy.tw.</w:t>
      </w:r>
    </w:p>
    <w:p w14:paraId="4253D43B" w14:textId="77777777" w:rsidR="00BE1A2F" w:rsidRDefault="00BE1A2F" w:rsidP="00BE1A2F">
      <w:r>
        <w:t>28. transplantation.tw.</w:t>
      </w:r>
    </w:p>
    <w:p w14:paraId="2501AC82" w14:textId="77777777" w:rsidR="00BE1A2F" w:rsidRDefault="00BE1A2F" w:rsidP="00BE1A2F">
      <w:r>
        <w:t>29. or/21-28</w:t>
      </w:r>
    </w:p>
    <w:p w14:paraId="4C43BF3B" w14:textId="77777777" w:rsidR="00BE1A2F" w:rsidRDefault="00BE1A2F" w:rsidP="00BE1A2F">
      <w:r>
        <w:t>30. letter/</w:t>
      </w:r>
    </w:p>
    <w:p w14:paraId="5E0C29A0" w14:textId="77777777" w:rsidR="00BE1A2F" w:rsidRDefault="00BE1A2F" w:rsidP="00BE1A2F">
      <w:r>
        <w:t>31. Review/</w:t>
      </w:r>
    </w:p>
    <w:p w14:paraId="13A5CE3F" w14:textId="77777777" w:rsidR="00BE1A2F" w:rsidRDefault="00BE1A2F" w:rsidP="00BE1A2F">
      <w:r>
        <w:t>32. animal/</w:t>
      </w:r>
    </w:p>
    <w:p w14:paraId="5AE608AC" w14:textId="77777777" w:rsidR="00BE1A2F" w:rsidRDefault="00BE1A2F" w:rsidP="00BE1A2F">
      <w:r>
        <w:t>33. editorial/</w:t>
      </w:r>
    </w:p>
    <w:p w14:paraId="45E79AC1" w14:textId="77777777" w:rsidR="00BE1A2F" w:rsidRDefault="00BE1A2F" w:rsidP="00BE1A2F">
      <w:r>
        <w:t>34. ((meta adj analy$) or metaanalys$).tw.</w:t>
      </w:r>
    </w:p>
    <w:p w14:paraId="6128CA02" w14:textId="77777777" w:rsidR="00BE1A2F" w:rsidRDefault="00BE1A2F" w:rsidP="00BE1A2F">
      <w:r>
        <w:t>35. (analgesic adj trial).tw.</w:t>
      </w:r>
    </w:p>
    <w:p w14:paraId="74DA9E24" w14:textId="77777777" w:rsidR="00BE1A2F" w:rsidRDefault="00BE1A2F" w:rsidP="00BE1A2F">
      <w:r>
        <w:t>36. meta$analysis.tw.</w:t>
      </w:r>
    </w:p>
    <w:p w14:paraId="01F1CF1B" w14:textId="77777777" w:rsidR="00BE1A2F" w:rsidRDefault="00BE1A2F" w:rsidP="00BE1A2F">
      <w:r>
        <w:t>37. dose$.tw.</w:t>
      </w:r>
    </w:p>
    <w:p w14:paraId="34A2F462" w14:textId="77777777" w:rsidR="00BE1A2F" w:rsidRDefault="00BE1A2F" w:rsidP="00BE1A2F">
      <w:r>
        <w:t>38. oral$.tw.</w:t>
      </w:r>
    </w:p>
    <w:p w14:paraId="6A862892" w14:textId="77777777" w:rsidR="00BE1A2F" w:rsidRDefault="00BE1A2F" w:rsidP="00BE1A2F">
      <w:r>
        <w:t>39. orally.tw.</w:t>
      </w:r>
    </w:p>
    <w:p w14:paraId="37CF5922" w14:textId="77777777" w:rsidR="00BE1A2F" w:rsidRDefault="00BE1A2F" w:rsidP="00BE1A2F">
      <w:r>
        <w:t>40. dental.tw.</w:t>
      </w:r>
    </w:p>
    <w:p w14:paraId="289B3D01" w14:textId="77777777" w:rsidR="00BE1A2F" w:rsidRDefault="00BE1A2F" w:rsidP="00BE1A2F">
      <w:r>
        <w:t>41. pre$medication.tw.</w:t>
      </w:r>
    </w:p>
    <w:p w14:paraId="6680060F" w14:textId="77777777" w:rsidR="00BE1A2F" w:rsidRDefault="00BE1A2F" w:rsidP="00BE1A2F">
      <w:r>
        <w:t>42. pre$surgical.tw.</w:t>
      </w:r>
    </w:p>
    <w:p w14:paraId="58755E37" w14:textId="77777777" w:rsidR="00BE1A2F" w:rsidRDefault="00BE1A2F" w:rsidP="00BE1A2F">
      <w:r>
        <w:t>43. post$surgical.tw.</w:t>
      </w:r>
    </w:p>
    <w:p w14:paraId="29AC4BFC" w14:textId="77777777" w:rsidR="00BE1A2F" w:rsidRDefault="00BE1A2F" w:rsidP="00BE1A2F">
      <w:r>
        <w:t>44. pre$surgery.tw.</w:t>
      </w:r>
    </w:p>
    <w:p w14:paraId="51EBBA84" w14:textId="77777777" w:rsidR="00BE1A2F" w:rsidRDefault="00BE1A2F" w:rsidP="00BE1A2F">
      <w:r>
        <w:t>45. post$surgery.tw.</w:t>
      </w:r>
    </w:p>
    <w:p w14:paraId="5B5F4E17" w14:textId="77777777" w:rsidR="00BE1A2F" w:rsidRDefault="00BE1A2F" w:rsidP="00BE1A2F">
      <w:r>
        <w:t>46. antibiotic$.tw.</w:t>
      </w:r>
    </w:p>
    <w:p w14:paraId="7243B706" w14:textId="77777777" w:rsidR="00BE1A2F" w:rsidRDefault="00BE1A2F" w:rsidP="00BE1A2F">
      <w:r>
        <w:t>47. an$esthetic$.tw.</w:t>
      </w:r>
    </w:p>
    <w:p w14:paraId="2AD145E3" w14:textId="77777777" w:rsidR="00BE1A2F" w:rsidRDefault="00BE1A2F" w:rsidP="00BE1A2F">
      <w:r>
        <w:lastRenderedPageBreak/>
        <w:t>48. steroid$.tw.</w:t>
      </w:r>
    </w:p>
    <w:p w14:paraId="3972CDBD" w14:textId="77777777" w:rsidR="00BE1A2F" w:rsidRDefault="00BE1A2F" w:rsidP="00BE1A2F">
      <w:r>
        <w:t>49. peri$operative.tw.</w:t>
      </w:r>
    </w:p>
    <w:p w14:paraId="044B8EF3" w14:textId="77777777" w:rsidR="00BE1A2F" w:rsidRDefault="00BE1A2F" w:rsidP="00BE1A2F">
      <w:r>
        <w:t>50. pre$emptive.tw.</w:t>
      </w:r>
    </w:p>
    <w:p w14:paraId="61B7B819" w14:textId="77777777" w:rsidR="00BE1A2F" w:rsidRDefault="00BE1A2F" w:rsidP="00BE1A2F">
      <w:r>
        <w:t>51. pre$an$esthetic$.tw.</w:t>
      </w:r>
    </w:p>
    <w:p w14:paraId="601E7D48" w14:textId="77777777" w:rsidR="00BE1A2F" w:rsidRDefault="00BE1A2F" w:rsidP="00BE1A2F">
      <w:r>
        <w:t>52. post$operative.tw.</w:t>
      </w:r>
    </w:p>
    <w:p w14:paraId="0CB92A12" w14:textId="77777777" w:rsidR="00BE1A2F" w:rsidRDefault="00BE1A2F" w:rsidP="00BE1A2F">
      <w:r>
        <w:t>53. prophylaxis.tw.</w:t>
      </w:r>
    </w:p>
    <w:p w14:paraId="368FB222" w14:textId="77777777" w:rsidR="00BE1A2F" w:rsidRDefault="00BE1A2F" w:rsidP="00BE1A2F">
      <w:r>
        <w:t>54. prevention.tw.</w:t>
      </w:r>
    </w:p>
    <w:p w14:paraId="41B181AB" w14:textId="77777777" w:rsidR="00BE1A2F" w:rsidRDefault="00BE1A2F" w:rsidP="00BE1A2F">
      <w:r>
        <w:t>55. acupuncture.tw.</w:t>
      </w:r>
    </w:p>
    <w:p w14:paraId="51C84341" w14:textId="77777777" w:rsidR="00BE1A2F" w:rsidRDefault="00BE1A2F" w:rsidP="00BE1A2F">
      <w:r>
        <w:t>56. accupressure.tw.</w:t>
      </w:r>
    </w:p>
    <w:p w14:paraId="0AC8EF0E" w14:textId="77777777" w:rsidR="00BE1A2F" w:rsidRDefault="00BE1A2F" w:rsidP="00BE1A2F">
      <w:r>
        <w:t>57. scar$.tw.</w:t>
      </w:r>
    </w:p>
    <w:p w14:paraId="5987A8C7" w14:textId="77777777" w:rsidR="00BE1A2F" w:rsidRDefault="00BE1A2F" w:rsidP="00BE1A2F">
      <w:r>
        <w:t>58. infection$.tw.</w:t>
      </w:r>
    </w:p>
    <w:p w14:paraId="4462B914" w14:textId="77777777" w:rsidR="00BE1A2F" w:rsidRDefault="00BE1A2F" w:rsidP="00BE1A2F">
      <w:r>
        <w:t>59. acupressure.tw.</w:t>
      </w:r>
    </w:p>
    <w:p w14:paraId="1A63057E" w14:textId="77777777" w:rsidR="00BE1A2F" w:rsidRDefault="00BE1A2F" w:rsidP="00BE1A2F">
      <w:r>
        <w:t>60. pre$operative.tw.</w:t>
      </w:r>
    </w:p>
    <w:p w14:paraId="63D6625A" w14:textId="77777777" w:rsidR="00BE1A2F" w:rsidRDefault="00BE1A2F" w:rsidP="00BE1A2F">
      <w:r>
        <w:t>61. growth factor$.tw.</w:t>
      </w:r>
    </w:p>
    <w:p w14:paraId="3287FDA6" w14:textId="77777777" w:rsidR="00BE1A2F" w:rsidRDefault="00BE1A2F" w:rsidP="00BE1A2F">
      <w:r>
        <w:t>62. pacing.tw.</w:t>
      </w:r>
    </w:p>
    <w:p w14:paraId="261A92D0" w14:textId="77777777" w:rsidR="00BE1A2F" w:rsidRDefault="00BE1A2F" w:rsidP="00BE1A2F">
      <w:r>
        <w:t>63. stimulation.tw.</w:t>
      </w:r>
    </w:p>
    <w:p w14:paraId="647EF04E" w14:textId="77777777" w:rsidR="00BE1A2F" w:rsidRDefault="00BE1A2F" w:rsidP="00BE1A2F">
      <w:r>
        <w:t>64. hormon$.tw.</w:t>
      </w:r>
    </w:p>
    <w:p w14:paraId="74D5C9C2" w14:textId="77777777" w:rsidR="00BE1A2F" w:rsidRDefault="00BE1A2F" w:rsidP="00BE1A2F">
      <w:r>
        <w:t>65. case report$.tw.</w:t>
      </w:r>
    </w:p>
    <w:p w14:paraId="48AA071F" w14:textId="77777777" w:rsidR="00BE1A2F" w:rsidRDefault="00BE1A2F" w:rsidP="00BE1A2F">
      <w:r>
        <w:t>66. case study.tw.</w:t>
      </w:r>
    </w:p>
    <w:p w14:paraId="3DDFFC9D" w14:textId="77777777" w:rsidR="00BE1A2F" w:rsidRDefault="00BE1A2F" w:rsidP="00BE1A2F">
      <w:r>
        <w:t>67. or/30-66</w:t>
      </w:r>
    </w:p>
    <w:p w14:paraId="54EAF065" w14:textId="77777777" w:rsidR="00BE1A2F" w:rsidRDefault="00BE1A2F" w:rsidP="00BE1A2F">
      <w:r>
        <w:t>68. 15 and 20</w:t>
      </w:r>
    </w:p>
    <w:p w14:paraId="541538F8" w14:textId="77777777" w:rsidR="00BE1A2F" w:rsidRDefault="00BE1A2F" w:rsidP="00BE1A2F">
      <w:r>
        <w:t>69. 68 and 29</w:t>
      </w:r>
    </w:p>
    <w:p w14:paraId="4D37599C" w14:textId="77777777" w:rsidR="00BE1A2F" w:rsidRDefault="00BE1A2F" w:rsidP="00BE1A2F">
      <w:r>
        <w:t>70. 69 not 67</w:t>
      </w:r>
    </w:p>
    <w:p w14:paraId="5F759581" w14:textId="77777777" w:rsidR="00BE1A2F" w:rsidRPr="00BE1A2F" w:rsidRDefault="00BE1A2F" w:rsidP="00BE1A2F">
      <w:pPr>
        <w:rPr>
          <w:b/>
          <w:bCs/>
        </w:rPr>
      </w:pPr>
      <w:r w:rsidRPr="00BE1A2F">
        <w:rPr>
          <w:b/>
          <w:bCs/>
        </w:rPr>
        <w:t>Cochrane Central Register of Controlled Trials</w:t>
      </w:r>
    </w:p>
    <w:p w14:paraId="3CF55BEB" w14:textId="77777777" w:rsidR="00BE1A2F" w:rsidRDefault="00BE1A2F" w:rsidP="00BE1A2F">
      <w:r>
        <w:t>http://onlinelibrary.wiley.com/o/cochrane/cochrane_clcentral_articles_fs.html</w:t>
      </w:r>
    </w:p>
    <w:p w14:paraId="2BD408FC" w14:textId="77777777" w:rsidR="00BE1A2F" w:rsidRDefault="00BE1A2F" w:rsidP="00BE1A2F">
      <w:r>
        <w:t>(placebo OR placebo effect OR sham OR imitation):ti,ab,kw and (surgery OR surgical OR laparoscopy OR endoscopy</w:t>
      </w:r>
    </w:p>
    <w:p w14:paraId="00697162" w14:textId="77777777" w:rsidR="00BE1A2F" w:rsidRDefault="00BE1A2F" w:rsidP="00BE1A2F">
      <w:r>
        <w:t>OR arthroscopy OR transplantation OR scopy):ti,ab,kw and (clinical trial OR randomised clinical trail OR RCT OR</w:t>
      </w:r>
    </w:p>
    <w:p w14:paraId="682F7B2A" w14:textId="77777777" w:rsidR="00BE1A2F" w:rsidRDefault="00BE1A2F" w:rsidP="00BE1A2F">
      <w:r>
        <w:t>randomised controlled trial OR randomisation ):ti,ab,kw not (drug OR dental OR oral OR infection OR steroids OR</w:t>
      </w:r>
    </w:p>
    <w:p w14:paraId="0094EDCE" w14:textId="77777777" w:rsidR="00BE1A2F" w:rsidRDefault="00BE1A2F" w:rsidP="00BE1A2F">
      <w:r>
        <w:lastRenderedPageBreak/>
        <w:t>hormones OR growth factor OR prophylaxis OR anaesthesia OR pre-surgical OR post-surgical OR pre-emptive OR</w:t>
      </w:r>
    </w:p>
    <w:p w14:paraId="6C7396C7" w14:textId="77777777" w:rsidR="00BE1A2F" w:rsidRDefault="00BE1A2F" w:rsidP="00BE1A2F">
      <w:r>
        <w:t>post-operative OR preoperative OR antibiotics OR acupuncture OR acupressure OR scar OR infection OR</w:t>
      </w:r>
    </w:p>
    <w:p w14:paraId="094986C3" w14:textId="296C512C" w:rsidR="00D53ADA" w:rsidRDefault="00BE1A2F" w:rsidP="00BE1A2F">
      <w:r>
        <w:t>prevention):ti,ab,kw not (review OR animal OR stimulation):ti,ab,kw in Trials</w:t>
      </w:r>
      <w:r>
        <w:cr/>
      </w:r>
    </w:p>
    <w:sectPr w:rsidR="00D53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5BACB3" w14:textId="77777777" w:rsidR="00BE1A2F" w:rsidRDefault="00BE1A2F" w:rsidP="00BE1A2F">
      <w:pPr>
        <w:spacing w:after="0" w:line="240" w:lineRule="auto"/>
      </w:pPr>
      <w:r>
        <w:separator/>
      </w:r>
    </w:p>
  </w:endnote>
  <w:endnote w:type="continuationSeparator" w:id="0">
    <w:p w14:paraId="0F0A2BBC" w14:textId="77777777" w:rsidR="00BE1A2F" w:rsidRDefault="00BE1A2F" w:rsidP="00BE1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F8950F" w14:textId="77777777" w:rsidR="00BE1A2F" w:rsidRDefault="00BE1A2F" w:rsidP="00BE1A2F">
      <w:pPr>
        <w:spacing w:after="0" w:line="240" w:lineRule="auto"/>
      </w:pPr>
      <w:r>
        <w:separator/>
      </w:r>
    </w:p>
  </w:footnote>
  <w:footnote w:type="continuationSeparator" w:id="0">
    <w:p w14:paraId="24964745" w14:textId="77777777" w:rsidR="00BE1A2F" w:rsidRDefault="00BE1A2F" w:rsidP="00BE1A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A2F"/>
    <w:rsid w:val="006D7822"/>
    <w:rsid w:val="0079001B"/>
    <w:rsid w:val="00B45A19"/>
    <w:rsid w:val="00BE1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E37D048"/>
  <w15:chartTrackingRefBased/>
  <w15:docId w15:val="{B386FCB5-238E-4C28-A7C9-3131F212B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Pages>6</Pages>
  <Words>554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1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